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6FA" w:rsidRPr="00EF7CF5" w:rsidRDefault="003676FA" w:rsidP="00EF7CF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0AB3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5F0AB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5F0AB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9616E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45B53">
        <w:rPr>
          <w:rFonts w:ascii="Times New Roman" w:hAnsi="Times New Roman" w:cs="Times New Roman"/>
          <w:sz w:val="24"/>
          <w:szCs w:val="24"/>
        </w:rPr>
        <w:t xml:space="preserve"> </w:t>
      </w:r>
      <w:r w:rsidRPr="00AB5F5B">
        <w:rPr>
          <w:rFonts w:ascii="Times New Roman" w:hAnsi="Times New Roman" w:cs="Times New Roman"/>
          <w:b/>
          <w:sz w:val="24"/>
          <w:szCs w:val="24"/>
        </w:rPr>
        <w:t>Abundance of gut microbial genera at</w:t>
      </w:r>
      <w:r w:rsidR="00393614" w:rsidRPr="00AB5F5B">
        <w:rPr>
          <w:rFonts w:ascii="Times New Roman" w:hAnsi="Times New Roman" w:cs="Times New Roman"/>
          <w:b/>
          <w:sz w:val="24"/>
          <w:szCs w:val="24"/>
        </w:rPr>
        <w:t xml:space="preserve"> the birth</w:t>
      </w:r>
      <w:r w:rsidR="00080D0E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="00542A0D">
        <w:rPr>
          <w:rFonts w:ascii="Times New Roman" w:hAnsi="Times New Roman" w:cs="Times New Roman" w:hint="eastAsia"/>
          <w:b/>
          <w:sz w:val="24"/>
          <w:szCs w:val="24"/>
        </w:rPr>
        <w:t xml:space="preserve"> ~</w:t>
      </w:r>
      <w:r w:rsidR="00080D0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42295">
        <w:rPr>
          <w:rFonts w:ascii="Times New Roman" w:hAnsi="Times New Roman" w:cs="Times New Roman" w:hint="eastAsia"/>
          <w:b/>
          <w:sz w:val="24"/>
          <w:szCs w:val="24"/>
        </w:rPr>
        <w:t>1</w:t>
      </w:r>
      <w:bookmarkStart w:id="0" w:name="_GoBack"/>
      <w:bookmarkEnd w:id="0"/>
      <w:r w:rsidR="00080D0E">
        <w:rPr>
          <w:rFonts w:ascii="Times New Roman" w:hAnsi="Times New Roman" w:cs="Times New Roman" w:hint="eastAsia"/>
          <w:b/>
          <w:sz w:val="24"/>
          <w:szCs w:val="24"/>
        </w:rPr>
        <w:t xml:space="preserve"> day)</w:t>
      </w:r>
      <w:r w:rsidR="00393614" w:rsidRPr="00AB5F5B">
        <w:rPr>
          <w:rFonts w:ascii="Times New Roman" w:hAnsi="Times New Roman" w:cs="Times New Roman"/>
          <w:b/>
          <w:sz w:val="24"/>
          <w:szCs w:val="24"/>
        </w:rPr>
        <w:t xml:space="preserve"> of giant panda cub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080D0E" w:rsidRPr="002C79CE" w:rsidTr="0014042E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3-160627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4-160627</w:t>
            </w:r>
          </w:p>
        </w:tc>
      </w:tr>
      <w:tr w:rsidR="00080D0E" w:rsidRPr="002C79CE" w:rsidTr="0014042E">
        <w:tc>
          <w:tcPr>
            <w:tcW w:w="2840" w:type="dxa"/>
            <w:tcBorders>
              <w:top w:val="single" w:sz="4" w:space="0" w:color="auto"/>
            </w:tcBorders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erseyvirus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</w:tcBorders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469E-06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834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1viru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723E-0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ieco32viru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276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ikmvviru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17648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168E-06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4viru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758E-09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5viru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818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416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22viru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071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1viru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9656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825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viru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717E-05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mbdaviru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30995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2viru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315E-05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4viru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202E-05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492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sphaer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631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bacterium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542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chyspir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446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neathi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213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sobacterium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536E-08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966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cilaginibacter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018E-08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134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hingobacterium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507E-08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63E-09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296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arthrobacter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512E-09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424E-09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utamicibacter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556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nomona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418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terricol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9818E-05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eutenbergi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301E-0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Kocuri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78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756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bacterium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397E-0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771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othi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54E-05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531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pionibacterium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7033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631E-06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rynebacterium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9782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throbacter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774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178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occu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769E-08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oide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295E-06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eniclostridium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7084E-08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887E-06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clostridium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703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ottschalki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58E-09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5075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llulosilyticum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203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884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vimona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444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losinu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961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aerostipe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201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ricibacter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554E-09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814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eanobacillu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664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gamona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336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kaliphilu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658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atus_Arthromitu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738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eissell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783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191E-0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635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issococcu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922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mphibacillu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626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nobacterium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854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anaerobium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858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ubacterium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107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Lactobacillu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366E-0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531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tomaculum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951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um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367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40662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565E-09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57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coccu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5841E-08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0261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909E-05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752E-06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6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956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282E-0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092E-06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conostoc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269E-08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lenomona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303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4E-09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862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ani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019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rischell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305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uralibacter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51683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001E-06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illiamell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554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gulbenkiani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6381E-09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onobacter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5904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182E-05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ophilu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618E-08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ckey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877E-05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528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atus_Pelagibacter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754E-09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hingobium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486E-08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oultell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89519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39421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okenell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45344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425E-05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dece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864E-0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296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ctobacterium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376E-05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975E-06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clerci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853E-05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3E-05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besumbacterium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10774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753E-06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canivorax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086E-0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67124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993E-05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Rahnell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08105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176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torhabdu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933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omona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822E-0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trosococcu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83E-05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467E-08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hilu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092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27731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418E-05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romona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85055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089E-06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ell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73249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609E-05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ersinia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4088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544E-05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enorhabdu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715E-0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higell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991464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98895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rrati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02273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80031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lmonella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6046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99366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videnci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881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teu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846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306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rganell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473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178E-05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luyver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49242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703E-06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lebsiell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1354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761611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fni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595E-05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169E-06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65472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912022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rwinia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827E-0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53931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615135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itrobacter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9382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2351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ychrobacter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75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raxella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866E-0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etobacter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097E-06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907E-07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mona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872E-0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85852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707E-05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teromonas</w:t>
            </w:r>
            <w:proofErr w:type="spellEnd"/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947E-0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0D0E" w:rsidRPr="002C79CE" w:rsidTr="0014042E">
        <w:tc>
          <w:tcPr>
            <w:tcW w:w="2840" w:type="dxa"/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Campylobacter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642E-07</w:t>
            </w:r>
          </w:p>
        </w:tc>
        <w:tc>
          <w:tcPr>
            <w:tcW w:w="2841" w:type="dxa"/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557E-06</w:t>
            </w:r>
          </w:p>
        </w:tc>
      </w:tr>
      <w:tr w:rsidR="00080D0E" w:rsidRPr="002C79CE" w:rsidTr="0014042E">
        <w:tc>
          <w:tcPr>
            <w:tcW w:w="2840" w:type="dxa"/>
            <w:tcBorders>
              <w:bottom w:val="single" w:sz="4" w:space="0" w:color="auto"/>
            </w:tcBorders>
            <w:vAlign w:val="bottom"/>
          </w:tcPr>
          <w:p w:rsidR="00080D0E" w:rsidRPr="002C79CE" w:rsidRDefault="00080D0E" w:rsidP="00D415A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C79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hewanella</w:t>
            </w:r>
            <w:proofErr w:type="spellEnd"/>
          </w:p>
        </w:tc>
        <w:tc>
          <w:tcPr>
            <w:tcW w:w="2841" w:type="dxa"/>
            <w:tcBorders>
              <w:bottom w:val="single" w:sz="4" w:space="0" w:color="auto"/>
            </w:tcBorders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867E-07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bottom"/>
          </w:tcPr>
          <w:p w:rsidR="00080D0E" w:rsidRPr="002C79CE" w:rsidRDefault="00080D0E" w:rsidP="00D4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3676FA" w:rsidRPr="00080D0E" w:rsidRDefault="003676FA" w:rsidP="003676FA"/>
    <w:sectPr w:rsidR="003676FA" w:rsidRPr="00080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140B" w:rsidRDefault="00F7140B" w:rsidP="003676FA">
      <w:r>
        <w:separator/>
      </w:r>
    </w:p>
  </w:endnote>
  <w:endnote w:type="continuationSeparator" w:id="0">
    <w:p w:rsidR="00F7140B" w:rsidRDefault="00F7140B" w:rsidP="00367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140B" w:rsidRDefault="00F7140B" w:rsidP="003676FA">
      <w:r>
        <w:separator/>
      </w:r>
    </w:p>
  </w:footnote>
  <w:footnote w:type="continuationSeparator" w:id="0">
    <w:p w:rsidR="00F7140B" w:rsidRDefault="00F7140B" w:rsidP="00367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E97"/>
    <w:rsid w:val="00004580"/>
    <w:rsid w:val="00080D0E"/>
    <w:rsid w:val="000C520D"/>
    <w:rsid w:val="0012143B"/>
    <w:rsid w:val="00192F03"/>
    <w:rsid w:val="002C79CE"/>
    <w:rsid w:val="003676FA"/>
    <w:rsid w:val="00393614"/>
    <w:rsid w:val="00422943"/>
    <w:rsid w:val="00542A0D"/>
    <w:rsid w:val="0056011B"/>
    <w:rsid w:val="00957E97"/>
    <w:rsid w:val="00A9616E"/>
    <w:rsid w:val="00AB5F5B"/>
    <w:rsid w:val="00D415A7"/>
    <w:rsid w:val="00DD0C89"/>
    <w:rsid w:val="00EF7CF5"/>
    <w:rsid w:val="00F42295"/>
    <w:rsid w:val="00F7140B"/>
    <w:rsid w:val="00F7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6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6FA"/>
    <w:rPr>
      <w:sz w:val="18"/>
      <w:szCs w:val="18"/>
    </w:rPr>
  </w:style>
  <w:style w:type="table" w:styleId="a5">
    <w:name w:val="Table Grid"/>
    <w:basedOn w:val="a1"/>
    <w:uiPriority w:val="59"/>
    <w:rsid w:val="003676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6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6FA"/>
    <w:rPr>
      <w:sz w:val="18"/>
      <w:szCs w:val="18"/>
    </w:rPr>
  </w:style>
  <w:style w:type="table" w:styleId="a5">
    <w:name w:val="Table Grid"/>
    <w:basedOn w:val="a1"/>
    <w:uiPriority w:val="59"/>
    <w:rsid w:val="003676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37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</dc:creator>
  <cp:keywords/>
  <dc:description/>
  <cp:lastModifiedBy>GM</cp:lastModifiedBy>
  <cp:revision>70</cp:revision>
  <dcterms:created xsi:type="dcterms:W3CDTF">2018-08-08T08:50:00Z</dcterms:created>
  <dcterms:modified xsi:type="dcterms:W3CDTF">2018-10-16T11:53:00Z</dcterms:modified>
</cp:coreProperties>
</file>